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XSpec="center" w:tblpY="2119"/>
        <w:tblW w:w="103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4"/>
        <w:gridCol w:w="1699"/>
        <w:gridCol w:w="1417"/>
        <w:gridCol w:w="853"/>
        <w:gridCol w:w="1559"/>
        <w:gridCol w:w="1277"/>
        <w:gridCol w:w="1279"/>
      </w:tblGrid>
      <w:tr w:rsidR="009F3DCF" w:rsidRPr="00AF4606" w14:paraId="439A23B1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D50ADA9" w14:textId="77777777" w:rsidR="009F3DCF" w:rsidRPr="00AF4606" w:rsidRDefault="009F3DCF" w:rsidP="00AF460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  <w:tc>
          <w:tcPr>
            <w:tcW w:w="80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B22DD8C" w14:textId="7290FCCD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tients with </w:t>
            </w:r>
            <w:r w:rsidR="00D14B81" w:rsidRPr="00AF46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ccessful</w:t>
            </w: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SM + successful LSM (n=118)</w:t>
            </w:r>
          </w:p>
        </w:tc>
      </w:tr>
      <w:tr w:rsidR="009F3DCF" w:rsidRPr="00AF4606" w14:paraId="067F4AF5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B58235B" w14:textId="77777777" w:rsidR="009F3DCF" w:rsidRPr="00AF4606" w:rsidRDefault="009F3DCF" w:rsidP="00AF4606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511CA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LSM &lt; 10 kPa [n=7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C5B85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D3CE05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LSM ≥ 10 kPa (n=42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377D04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it-IT"/>
              </w:rPr>
            </w:pPr>
          </w:p>
        </w:tc>
      </w:tr>
      <w:tr w:rsidR="009F3DCF" w:rsidRPr="00AF4606" w14:paraId="44AACD43" w14:textId="77777777" w:rsidTr="00AF4606"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C6B4DD4" w14:textId="77777777" w:rsidR="009F3DCF" w:rsidRPr="00AF4606" w:rsidRDefault="009F3DCF" w:rsidP="00AF4606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B959A08" w14:textId="77777777" w:rsidR="009F3DCF" w:rsidRPr="00AF4606" w:rsidRDefault="009F3DCF" w:rsidP="00AF4606">
            <w:pPr>
              <w:tabs>
                <w:tab w:val="center" w:pos="10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No CSPH (n=7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542DA7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CSPH (n=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C475A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BE260C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No CSPH (n=2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6A6CB3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CSPH (n=22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7CDFE8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p-value</w:t>
            </w:r>
          </w:p>
        </w:tc>
      </w:tr>
      <w:tr w:rsidR="009F3DCF" w:rsidRPr="00AF4606" w14:paraId="2269C294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7914C51" w14:textId="77777777" w:rsidR="009F3DCF" w:rsidRPr="00AF4606" w:rsidRDefault="009F3DCF" w:rsidP="00AF460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29BC7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309A9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A77FD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E1994D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C3129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6ACE8B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CF" w:rsidRPr="00AF4606" w14:paraId="2116E4C9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A5D6A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877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5 (4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EF56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889D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CCE3C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2 (6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A5DA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5 (68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675E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F3DCF" w:rsidRPr="00AF4606" w14:paraId="07457D99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3A4C7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50AC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6 [36-6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DB861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68 [50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7F6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88FBE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9 [40-67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459B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7 [29-64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3371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F3DCF" w:rsidRPr="00AF4606" w14:paraId="4C172630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FFCF3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BMI in kg/m</w:t>
            </w:r>
            <w:r w:rsidRPr="00AF4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7A9C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4.9 [21.7-27.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C822C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5.0 [24.5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526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5547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6.6 [24.7-29.1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6C3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3.5 [19.7-27.7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5227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F3DCF" w:rsidRPr="00AF4606" w14:paraId="3B4394EC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F20D0D0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F779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ECD2F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668B1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F231F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73B74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4C1EB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F3DCF" w:rsidRPr="00AF4606" w14:paraId="11C5F1C4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4E2EC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2529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2 (1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D8844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EAC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790E4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8 (4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D3E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B16C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F3DCF" w:rsidRPr="00AF4606" w14:paraId="58504754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8B063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3AB0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0 (1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F5A02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07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8FB2E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02982" w14:textId="77777777" w:rsidR="009F3DCF" w:rsidRPr="00AF4606" w:rsidRDefault="009F3DCF" w:rsidP="00AF4606">
            <w:pPr>
              <w:tabs>
                <w:tab w:val="center" w:pos="-818"/>
                <w:tab w:val="left" w:pos="-108"/>
              </w:tabs>
              <w:ind w:left="-1526" w:right="1172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3 </w:t>
            </w: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ab/>
              <w:t>3 (14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519EC" w14:textId="77777777" w:rsidR="009F3DCF" w:rsidRPr="00AF4606" w:rsidRDefault="009F3DCF" w:rsidP="00AF4606">
            <w:pPr>
              <w:ind w:left="3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9F3DCF" w:rsidRPr="00AF4606" w14:paraId="7BDB1F06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ACD3E21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D53EF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DCA44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9713E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E281A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9467C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E5E89D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CF" w:rsidRPr="00AF4606" w14:paraId="0D41AC22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2172D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Diuretics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FE5B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BE16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793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92170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ABA7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04D4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F3DCF" w:rsidRPr="00AF4606" w14:paraId="4FB9FBF5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55A30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elective beta-blockade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1A20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80CD8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046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685C2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52C5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6 (27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331C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F3DCF" w:rsidRPr="00AF4606" w14:paraId="744DEDD0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D03BD39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7EF7A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F02B4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B9C3B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96642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8C0A4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71FEF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F3DCF" w:rsidRPr="00AF4606" w14:paraId="41D4B5ED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94057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level (umol/L)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64C8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8 [6-13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81D74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0 [4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175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E515D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2 [8-29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3732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8 [11-29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68DA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F3DCF" w:rsidRPr="00AF4606" w14:paraId="4B235D3D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42DC6" w14:textId="77777777" w:rsidR="009F3DCF" w:rsidRPr="00AF4606" w:rsidRDefault="009F3DCF" w:rsidP="00AF460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ALT (U/L)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CD54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8 [25-5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3DEDA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5 [13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5E8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D939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3 [33-144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3029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5 [27-72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5FC7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F3DCF" w:rsidRPr="00AF4606" w14:paraId="50D526FA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CB851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7B60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1 [38-44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0EB94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5 [29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B6D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EE16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3 [34-46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8F65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7 [28-41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58F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F3DCF" w:rsidRPr="00AF4606" w14:paraId="11A7670D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5373D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(ml/min/1.73m</w:t>
            </w:r>
            <w:r w:rsidRPr="00AF46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E0A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0 [76-9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0B10B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44 [42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9F6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CC46B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0 [83-90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12CC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0 [81-90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F896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F3DCF" w:rsidRPr="00AF4606" w14:paraId="351DE21A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91265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INR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3A12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1.0-1.0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9532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1.0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6CD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B4543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1.0-1.1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83B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[1.1-1.3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28D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F3DCF" w:rsidRPr="00AF4606" w14:paraId="70E14B55" w14:textId="77777777" w:rsidTr="00AF4606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677CE0C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tiology liver dise</w:t>
            </w:r>
            <w:r w:rsidRPr="00AF460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 xml:space="preserve">ase </w:t>
            </w:r>
            <w:r w:rsidRPr="00AF4606">
              <w:rPr>
                <w:rFonts w:ascii="Times New Roman" w:hAnsi="Times New Roman" w:cs="Times New Roman"/>
                <w:color w:val="1C1D1E"/>
                <w:sz w:val="20"/>
                <w:szCs w:val="20"/>
                <w:highlight w:val="lightGray"/>
                <w:shd w:val="clear" w:color="auto" w:fill="FFFFFF"/>
                <w:lang w:val="en-US"/>
              </w:rPr>
              <w:t>‡</w:t>
            </w:r>
            <w:r w:rsidRPr="00AF460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28761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473CB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F091E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19C32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5F80A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D7ABA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3DCF" w:rsidRPr="00AF4606" w14:paraId="1AB91C6F" w14:textId="77777777" w:rsidTr="00AF4606">
        <w:trPr>
          <w:trHeight w:val="91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3ED06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8BD7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4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896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6B0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8116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8E6FD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25D1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9F3DCF" w:rsidRPr="00AF4606" w14:paraId="3694F7F3" w14:textId="77777777" w:rsidTr="00AF4606">
        <w:trPr>
          <w:trHeight w:val="56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49E33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FLD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5D62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4946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A97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A9AE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5B95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3BFE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9F3DCF" w:rsidRPr="00AF4606" w14:paraId="2BDDDA68" w14:textId="77777777" w:rsidTr="00AF4606">
        <w:trPr>
          <w:trHeight w:val="219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8FD9F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-related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6762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FBB9D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632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70D4C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0F1A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34F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F3DCF" w:rsidRPr="00AF4606" w14:paraId="7794DA5A" w14:textId="77777777" w:rsidTr="00AF4606">
        <w:trPr>
          <w:trHeight w:val="138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09255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Auto-immune/cholestatic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ABCD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7 (1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A742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72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B06F2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8 (4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5687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 (41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463C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F3DCF" w:rsidRPr="00AF4606" w14:paraId="1E500D3A" w14:textId="77777777" w:rsidTr="00AF4606">
        <w:trPr>
          <w:trHeight w:val="56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9A1B7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Other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DACF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2 (1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B2590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2ED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CABFC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 (10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0EA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7 (32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C1DC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F3DCF" w:rsidRPr="00AF4606" w14:paraId="617779E6" w14:textId="77777777" w:rsidTr="00AF4606">
        <w:trPr>
          <w:trHeight w:val="56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83620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12B1D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3 (18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FC7E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FF7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86DB7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F210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2E27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F3DCF" w:rsidRPr="00AF4606" w14:paraId="7D9E8F45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8C5801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Stage of liver cirrhosi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18E3F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EE977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36233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F21DD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70B7A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431C3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F3DCF" w:rsidRPr="00AF4606" w14:paraId="26DC1DD9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B3EBB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Pugh score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25EB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6 [5-na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8FAC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 [5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C19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F8756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6 [5-7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FACF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 [5-7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EC3D9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F3DCF" w:rsidRPr="00AF4606" w14:paraId="65383209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1C248" w14:textId="77777777" w:rsidR="009F3DCF" w:rsidRPr="00AF4606" w:rsidRDefault="009F3DCF" w:rsidP="00AF4606">
            <w:pPr>
              <w:tabs>
                <w:tab w:val="left" w:pos="9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MELD-score, median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723B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 [8-na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61077B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 [6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CCC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84D8F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 [6-14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554E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9 [7-10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7DAF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F3DCF" w:rsidRPr="00AF4606" w14:paraId="42218A1E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7E46A39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Elastograph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CBD63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E5B6BA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9FC0A2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ADD02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16748E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823B1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F3DCF" w:rsidRPr="00AF4606" w14:paraId="47E5B94B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C738C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Liver stiffness, kPa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982C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.4 [3.9-6.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9BEC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8.4 [4.7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35D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65CA9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7.0 [11.3-22.4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94AF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2.9 [13.5-33.5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85E0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9F3DCF" w:rsidRPr="00AF4606" w14:paraId="5E4C9689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240B2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Attenuation, dB/m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8CD5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34 [196-288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69A8C4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22 [222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493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116693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90 [231-322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8D398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222 [188-275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A3EEC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9F3DCF" w:rsidRPr="00AF4606" w14:paraId="1C4D5935" w14:textId="77777777" w:rsidTr="00AF4606">
        <w:trPr>
          <w:trHeight w:val="53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7E574" w14:textId="77777777" w:rsidR="009F3DCF" w:rsidRPr="00AF4606" w:rsidRDefault="009F3DCF" w:rsidP="00AF4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Spleen stiffness, kPa [IQR]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A6B4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17.3 [14.1-22.4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A18DD5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1.8 [27.7-na]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E97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6B3FD6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32.5 [21.4-41.0]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CEB21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52.1 [45.2-70.9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52A87" w14:textId="77777777" w:rsidR="009F3DCF" w:rsidRPr="00AF4606" w:rsidRDefault="009F3DCF" w:rsidP="00AF46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460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BF9B19D" w14:textId="6278FE89" w:rsidR="00AF4606" w:rsidRPr="00AF4606" w:rsidRDefault="00AF4606" w:rsidP="00AF4606">
      <w:pPr>
        <w:ind w:left="-709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2</w:t>
      </w:r>
    </w:p>
    <w:sectPr w:rsidR="00AF4606" w:rsidRPr="00AF4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B0EEE" w16cex:dateUtc="2022-11-25T08:52:00Z"/>
  <w16cex:commentExtensible w16cex:durableId="272B0EC1" w16cex:dateUtc="2022-11-25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492D15" w16cid:durableId="272B0EEE"/>
  <w16cid:commentId w16cid:paraId="541D0366" w16cid:durableId="272B0EC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B12EF" w14:textId="77777777" w:rsidR="00DB5049" w:rsidRDefault="00DB5049" w:rsidP="00DB5049">
      <w:pPr>
        <w:spacing w:after="0" w:line="240" w:lineRule="auto"/>
      </w:pPr>
      <w:r>
        <w:separator/>
      </w:r>
    </w:p>
  </w:endnote>
  <w:endnote w:type="continuationSeparator" w:id="0">
    <w:p w14:paraId="3086E972" w14:textId="77777777" w:rsidR="00DB5049" w:rsidRDefault="00DB5049" w:rsidP="00DB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9252E" w14:textId="77777777" w:rsidR="00DB5049" w:rsidRDefault="00DB5049" w:rsidP="00DB5049">
      <w:pPr>
        <w:spacing w:after="0" w:line="240" w:lineRule="auto"/>
      </w:pPr>
      <w:r>
        <w:separator/>
      </w:r>
    </w:p>
  </w:footnote>
  <w:footnote w:type="continuationSeparator" w:id="0">
    <w:p w14:paraId="058C00E1" w14:textId="77777777" w:rsidR="00DB5049" w:rsidRDefault="00DB5049" w:rsidP="00DB5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YwtrQwNjC1MLQwNjZX0lEKTi0uzszPAykwrAUAV3o4WSwAAAA="/>
  </w:docVars>
  <w:rsids>
    <w:rsidRoot w:val="009F3DCF"/>
    <w:rsid w:val="00164C75"/>
    <w:rsid w:val="003716AB"/>
    <w:rsid w:val="003E2E10"/>
    <w:rsid w:val="009F3DCF"/>
    <w:rsid w:val="00AF4606"/>
    <w:rsid w:val="00D14B81"/>
    <w:rsid w:val="00DB5049"/>
    <w:rsid w:val="00F0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D82F2"/>
  <w15:chartTrackingRefBased/>
  <w15:docId w15:val="{848A492F-94ED-44A3-A097-0F4CFF1F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3DC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F3D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F3D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F3DCF"/>
    <w:rPr>
      <w:sz w:val="20"/>
      <w:szCs w:val="20"/>
    </w:rPr>
  </w:style>
  <w:style w:type="table" w:styleId="Tabelraster">
    <w:name w:val="Table Grid"/>
    <w:basedOn w:val="Standaardtabel"/>
    <w:uiPriority w:val="59"/>
    <w:rsid w:val="009F3D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3D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3DC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00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0F1C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DB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B5049"/>
  </w:style>
  <w:style w:type="paragraph" w:styleId="Voettekst">
    <w:name w:val="footer"/>
    <w:basedOn w:val="Standaard"/>
    <w:link w:val="VoettekstChar"/>
    <w:uiPriority w:val="99"/>
    <w:unhideWhenUsed/>
    <w:rsid w:val="00DB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B5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van Kleef</dc:creator>
  <cp:keywords/>
  <dc:description/>
  <cp:lastModifiedBy>Lantinga, M.A. (Marten)</cp:lastModifiedBy>
  <cp:revision>2</cp:revision>
  <dcterms:created xsi:type="dcterms:W3CDTF">2022-12-16T08:23:00Z</dcterms:created>
  <dcterms:modified xsi:type="dcterms:W3CDTF">2022-12-16T08:23:00Z</dcterms:modified>
</cp:coreProperties>
</file>